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F61E9" w14:textId="7840259E" w:rsidR="00F25FF2" w:rsidRPr="00D15410" w:rsidRDefault="00F25FF2" w:rsidP="00F25FF2">
      <w:pPr>
        <w:rPr>
          <w:b/>
          <w:bCs/>
        </w:rPr>
      </w:pPr>
      <w:r w:rsidRPr="00170F5A">
        <w:rPr>
          <w:b/>
          <w:bCs/>
        </w:rPr>
        <w:t>S4</w:t>
      </w:r>
      <w:r w:rsidR="003C2237">
        <w:rPr>
          <w:b/>
          <w:bCs/>
        </w:rPr>
        <w:t xml:space="preserve"> </w:t>
      </w:r>
      <w:r w:rsidRPr="00170F5A">
        <w:rPr>
          <w:b/>
          <w:bCs/>
        </w:rPr>
        <w:t xml:space="preserve">Table. Disease spectrum </w:t>
      </w:r>
      <w:r>
        <w:rPr>
          <w:b/>
          <w:bCs/>
        </w:rPr>
        <w:t>among</w:t>
      </w:r>
      <w:r w:rsidRPr="00170F5A">
        <w:rPr>
          <w:b/>
          <w:bCs/>
        </w:rPr>
        <w:t xml:space="preserve"> HIV/AIDS patients with non-</w:t>
      </w:r>
      <w:r w:rsidRPr="00EE7AEC">
        <w:rPr>
          <w:b/>
          <w:bCs/>
          <w:i/>
          <w:iCs/>
        </w:rPr>
        <w:t>T. marneffei</w:t>
      </w:r>
      <w:r w:rsidRPr="00170F5A">
        <w:rPr>
          <w:b/>
          <w:bCs/>
        </w:rPr>
        <w:t xml:space="preserve"> infection during three consecutive hospital admissions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355"/>
        <w:gridCol w:w="561"/>
        <w:gridCol w:w="1257"/>
        <w:gridCol w:w="1398"/>
        <w:gridCol w:w="996"/>
        <w:gridCol w:w="1339"/>
        <w:gridCol w:w="1325"/>
        <w:gridCol w:w="1180"/>
        <w:gridCol w:w="1158"/>
        <w:gridCol w:w="1225"/>
        <w:gridCol w:w="1158"/>
      </w:tblGrid>
      <w:tr w:rsidR="00862FEF" w:rsidRPr="00EE7AEC" w14:paraId="7A04E69C" w14:textId="77777777" w:rsidTr="00862FEF">
        <w:trPr>
          <w:trHeight w:val="295"/>
        </w:trPr>
        <w:tc>
          <w:tcPr>
            <w:tcW w:w="104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E195E74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51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96E91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First admission</w:t>
            </w:r>
          </w:p>
        </w:tc>
        <w:tc>
          <w:tcPr>
            <w:tcW w:w="357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2239634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5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62773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Second admission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20644976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854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2EFCF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Third admission</w:t>
            </w:r>
          </w:p>
        </w:tc>
        <w:tc>
          <w:tcPr>
            <w:tcW w:w="415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896BE06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862FEF" w:rsidRPr="00EE7AEC" w14:paraId="0918100F" w14:textId="77777777" w:rsidTr="00862FEF">
        <w:trPr>
          <w:trHeight w:val="295"/>
        </w:trPr>
        <w:tc>
          <w:tcPr>
            <w:tcW w:w="1045" w:type="pct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0FE73C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Complications</w:t>
            </w:r>
          </w:p>
        </w:tc>
        <w:tc>
          <w:tcPr>
            <w:tcW w:w="95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226A650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Readmission</w:t>
            </w:r>
          </w:p>
        </w:tc>
        <w:tc>
          <w:tcPr>
            <w:tcW w:w="357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7FC729C5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5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69A5B30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Readmission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AA8F437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85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EADA929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Readmission</w:t>
            </w:r>
          </w:p>
        </w:tc>
        <w:tc>
          <w:tcPr>
            <w:tcW w:w="415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73F7929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862FEF" w:rsidRPr="00EE7AEC" w14:paraId="49EC28AA" w14:textId="77777777" w:rsidTr="00862FEF">
        <w:trPr>
          <w:trHeight w:val="295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2CD415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1D11228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No (n=7943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CB24AFE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Yes (n=3262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EF3D088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A93F595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No (n=2012)</w:t>
            </w:r>
          </w:p>
        </w:tc>
        <w:tc>
          <w:tcPr>
            <w:tcW w:w="4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941187D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Yes (n=1250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1555891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2336E66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No (n=645)</w:t>
            </w:r>
          </w:p>
        </w:tc>
        <w:tc>
          <w:tcPr>
            <w:tcW w:w="4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A1EE99D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Yes (n=605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EF50C77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862FEF" w:rsidRPr="00EE7AEC" w14:paraId="6F718DE0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0F048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Mtb infectio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EAA8F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216D4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5641 (71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2858D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2123 (65.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A5774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9BFD4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235 (61.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0F4D1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757 (60.6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CE51E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E9F05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385 (59.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7449B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383 (63.3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FB437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189</w:t>
            </w:r>
          </w:p>
        </w:tc>
      </w:tr>
      <w:tr w:rsidR="00862FEF" w:rsidRPr="00EE7AEC" w14:paraId="67A51EEA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CB9CA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07E7B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11784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2302 (29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FECD6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139 (34.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D84F6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2CC8C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777 (38.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E0861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493 (39.4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42BD4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265DD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260 (40.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AC73F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222 (36.7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A8E62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862FEF" w:rsidRPr="00EE7AEC" w14:paraId="420A20B6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FE4A1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</w:t>
            </w: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andida infectio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2C45D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3EF62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5846 (73.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38D5F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2401 (73.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33846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98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2A932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656 (82.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1E637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070 (85.6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999FB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50F64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563 (87.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C6E08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535 (88.4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608BD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537</w:t>
            </w:r>
          </w:p>
        </w:tc>
      </w:tr>
      <w:tr w:rsidR="00862FEF" w:rsidRPr="00EE7AEC" w14:paraId="7779FA81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5CF18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6918E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AB326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2097 (26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7AC59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861 (26.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B8967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321AA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356 (17.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F4A4D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80 (14.4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25A1F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80B2F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82 (12.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2058E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70 (11.6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BFF9E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862FEF" w:rsidRPr="00EE7AEC" w14:paraId="3C90DC24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C2A37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IRI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C437E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60581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7905 (99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DD956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3238 (99.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7B047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26D2E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934 (96.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3724D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205 (96.4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4BFBA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68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C0E8C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624 (96.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6F1BF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588 (97.2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4DA8A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646</w:t>
            </w:r>
          </w:p>
        </w:tc>
      </w:tr>
      <w:tr w:rsidR="00862FEF" w:rsidRPr="00EE7AEC" w14:paraId="06C68636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A1C3C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9E464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BABD0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38 (0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B4273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24 (0.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1013B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90AE7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78 (3.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40AED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45 (3.6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3D2C2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919D9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21 (3.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1443D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7 (2.8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3D106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862FEF" w:rsidRPr="00EE7AEC" w14:paraId="1ED39FA5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76D7C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Pneumoni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FD36F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F3BAA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4308 (54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0C9A4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852 (56.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46D18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A2DBA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285 (63.9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903A7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903 (72.2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DD14B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309DB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439 (68.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DE7B5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459 (75.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ED9BB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862FEF" w:rsidRPr="00EE7AEC" w14:paraId="46103752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04612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D052C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C1A49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3635 (45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9504A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410 (43.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A04C5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5C3E5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727 (36.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9093A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347 (27.8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3B229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6C2A8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206 (31.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6994B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46 (24.1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3D286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862FEF" w:rsidRPr="00EE7AEC" w14:paraId="22804FD2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71A0E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Pneumocystis infectio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F800D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03B06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7160 (90.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5603F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2988 (91.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A2F86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DEAF7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894 (94.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BE3E9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217 (97.4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36E36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7DE2B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619 (96.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2D536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593 (98.0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A5E4B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</w:tr>
      <w:tr w:rsidR="00862FEF" w:rsidRPr="00EE7AEC" w14:paraId="05B3A6BA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2E655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B29D0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FEFB9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783 (9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C59E9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274 (8.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200FB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C8602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18 (5.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DD8FD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33 (2.6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A28B9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8E746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26 (4.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D2666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2 (2.0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6D2D8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862FEF" w:rsidRPr="00EE7AEC" w14:paraId="4EA6FDC2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FE384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Bronchiti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836C3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9C1B1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7836 (98.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857AC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3209 (98.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8606B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26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790F5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986 (98.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0E7AA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233 (98.6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42460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86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43285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634 (98.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2E245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596 (98.5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F6C9F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759</w:t>
            </w:r>
          </w:p>
        </w:tc>
      </w:tr>
      <w:tr w:rsidR="00862FEF" w:rsidRPr="00EE7AEC" w14:paraId="5DCA999F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1C7D3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BED5F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E624C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07 (1.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E0980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53 (1.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F5223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ECC00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26 (1.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4FA30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7 (1.4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EC347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64B58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1 (1.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52C8F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9 (1.5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B4FA1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862FEF" w:rsidRPr="00EE7AEC" w14:paraId="3F10CC26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44333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Hepatitis (B or C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2DE95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1D8E9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7057 (88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B5A3B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2818 (86.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15F60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4CCD4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791 (89.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2AA86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098 (87.8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4916C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30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BC5A9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583 (90.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AADAC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536 (88.6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5920E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301</w:t>
            </w:r>
          </w:p>
        </w:tc>
      </w:tr>
      <w:tr w:rsidR="00862FEF" w:rsidRPr="00EE7AEC" w14:paraId="24C15725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495F8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9EC23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4D888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886 (11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38D69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444 (13.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4AADF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BE98E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221 (11.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BBD70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52 (12.2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F24CA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32E94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62 (9.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EAB66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69 (11.4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23467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862FEF" w:rsidRPr="00EE7AEC" w14:paraId="23D9F66E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8E682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Enteriti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FC851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4A304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7667 (96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EB741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3125 (95.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91A8B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C2FD9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937 (96.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45A4C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212 (97.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8CD82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29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0BB09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630 (97.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414B2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589 (97.4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AD4FD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717</w:t>
            </w:r>
          </w:p>
        </w:tc>
      </w:tr>
      <w:tr w:rsidR="00862FEF" w:rsidRPr="00EE7AEC" w14:paraId="19173052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FB200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C943F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0249B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276 (3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9217C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37 (4.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636FD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85072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75 (3.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2D24C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38 (3.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A7FE1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8C584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5 (2.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E0635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6 (2.6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1145F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862FEF" w:rsidRPr="00EE7AEC" w14:paraId="7BC07DC6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568EC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Herpesvirus infectio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6E2E0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A8D9C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7748 (97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7522A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3190 (97.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813CF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43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CE463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961 (97.5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26AEE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217 (97.4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CF271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85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DCBEA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630 (97.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4BB4E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594 (98.2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27D60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</w:tr>
      <w:tr w:rsidR="00862FEF" w:rsidRPr="00EE7AEC" w14:paraId="4474ADD4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61416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D4CE8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C53F9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95 (2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E3C52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72 (2.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CC67E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7AC28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51 (2.5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47950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33 (2.6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EB26D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FDA8F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5 (2.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08D6C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1 (1.8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E2A2D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862FEF" w:rsidRPr="00EE7AEC" w14:paraId="6EC22A60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D81AB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Cryptococcus infectio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46D4B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1867F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7787 (98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1B571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3179 (97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A7AE8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9DB5D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970 (97.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16AC2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211 (96.9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9647F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15C0A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620 (96.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4C7DE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585 (96.7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4807D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589</w:t>
            </w:r>
          </w:p>
        </w:tc>
      </w:tr>
      <w:tr w:rsidR="00862FEF" w:rsidRPr="00EE7AEC" w14:paraId="3F1DC1D4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0A574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8214B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1FF08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56 (2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1A601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83 (2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A54DF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6C70D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42 (2.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F27F8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39 (3.1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D44A9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FF2FF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25 (3.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9CDD2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20 (3.3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9B912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862FEF" w:rsidRPr="00EE7AEC" w14:paraId="44A9947E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1B722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Hypoproteinemi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B7A61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2ABC9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7360 (92.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521F9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3088 (94.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53322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78BD9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885 (93.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CDE45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205 (96.4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7E020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DE40B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604 (93.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27195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577 (95.4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C3712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181</w:t>
            </w:r>
          </w:p>
        </w:tc>
      </w:tr>
      <w:tr w:rsidR="00862FEF" w:rsidRPr="00EE7AEC" w14:paraId="4D840045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26F47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3D7E7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E7BFC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583 (7.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71577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74 (5.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F4270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4773F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27 (6.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FA90E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45 (3.6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5554E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6554D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41 (6.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314C9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28 (4.6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12422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862FEF" w:rsidRPr="00EE7AEC" w14:paraId="1CEF841B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B41B0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Dermatiti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3E8FC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DE289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7692 (96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89D8C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3129 (95.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106C2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D26E7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923 (95.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A515F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192 (95.4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0811B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77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5A940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616 (95.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AB7D2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571 (94.4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AB647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364</w:t>
            </w:r>
          </w:p>
        </w:tc>
      </w:tr>
      <w:tr w:rsidR="00862FEF" w:rsidRPr="00EE7AEC" w14:paraId="313D5BB9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BD022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C7766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D7618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251 (3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8623D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33 (4.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DB12D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2DE4C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89 (4.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6C002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58 (4.6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0E19F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C62E2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29 (4.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A54F1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34 (5.6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9570D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862FEF" w:rsidRPr="00EE7AEC" w14:paraId="72489D19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4A56C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Septic shock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AD236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F4160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7813 (98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BDEF6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3260 (99.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54A19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88CE7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982 (98.5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2625E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250 (100.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49215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4F29E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631 (97.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C59B5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602 (99.5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A6B70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:rsidR="00862FEF" w:rsidRPr="00EE7AEC" w14:paraId="30D9EF2F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FBA32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70294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ACF9D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30 (1.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BB0CC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2 (0.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A5833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6916A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30 (1.5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57723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83536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E14A3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4 (2.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A77A5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3 (0.5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CEB40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862FEF" w:rsidRPr="00EE7AEC" w14:paraId="4B01502A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9BE82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E524C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81BFB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7419 (93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63517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2980 (91.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F8314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47A4B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834 (91.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47BE4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098 (87.8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1C234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41FC8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562 (87.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3FBCB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528 (87.3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F872C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941</w:t>
            </w:r>
          </w:p>
        </w:tc>
      </w:tr>
      <w:tr w:rsidR="00862FEF" w:rsidRPr="00EE7AEC" w14:paraId="42D19FF2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D4968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5CEB5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7CAE0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524 (6.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EB40A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282 (8.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DB41B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34CCC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78 (8.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5F18B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52 (12.2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04D9F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E845C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83 (12.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88EB8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77 (12.7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805C2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862FEF" w:rsidRPr="00EE7AEC" w14:paraId="39C67638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1D0CA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3D955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566C6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7692 (96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48C0D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3129 (95.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DAB90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B68D1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923 (95.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0C190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192 (95.4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E8E87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77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E8306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616 (95.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53692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571 (94.4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B847C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364</w:t>
            </w:r>
          </w:p>
        </w:tc>
      </w:tr>
      <w:tr w:rsidR="00862FEF" w:rsidRPr="00EE7AEC" w14:paraId="17524508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20EC6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D7FE6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05658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251 (3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D6C39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33 (4.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DBA05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6408F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89 (4.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799A0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58 (4.6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D4347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ABE74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29 (4.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94E4F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34 (5.6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DE68C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862FEF" w:rsidRPr="00EE7AEC" w14:paraId="20868D43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EF1E9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Electrolyte disturbance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365B8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1F0CD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7114 (89.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FC1B7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3025 (92.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749C4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5DE8F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822 (90.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8059E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167 (93.4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C46ED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9EBB6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573 (88.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45107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574 (94.9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53DF4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62FEF" w:rsidRPr="00EE7AEC" w14:paraId="3B99696A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61216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0D285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9342C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829 (10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35F7D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237 (7.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320A4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8126F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90 (9.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82AE1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83 (6.6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1CBA3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DF426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72 (11.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C17AB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31 (5.1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4C800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862FEF" w:rsidRPr="00EE7AEC" w14:paraId="10571FBC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DD0F1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Respiratory failure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56154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39AB2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7633 (96.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28DEE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3230 (99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BD98C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5B3E4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954 (97.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2F81C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241 (99.3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5328D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0FFAD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625 (96.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D4904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601 (99.3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70F00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862FEF" w:rsidRPr="00EE7AEC" w14:paraId="016EB8AD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933A1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E9A81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A19D0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310 (3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CF6F6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32 (1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B1043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BAC77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58 (2.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407B5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9 (0.7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86041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16B9D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20 (3.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A50E2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4 (0.7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DC8D7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862FEF" w:rsidRPr="00EE7AEC" w14:paraId="07394705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F6CCA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205DF6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T. pallidum</w:t>
            </w: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infectio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D2DBE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0A562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7650 (96.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56A2E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3161 (96.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74ECA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65A52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979 (98.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3EBCF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234 (98.7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A2CF5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41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B74CC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640 (99.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C55A8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593 (98.0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EEA90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</w:tr>
      <w:tr w:rsidR="00862FEF" w:rsidRPr="00EE7AEC" w14:paraId="5630D958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640D7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25085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7E50C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293 (3.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AB1F6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01 (3.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9F17A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19741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33 (1.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492D3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6 (1.3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16604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39E98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5 (0.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7D95A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2 (2.0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A2B03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862FEF" w:rsidRPr="00EE7AEC" w14:paraId="47319783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EFB35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Cytomegalovirus infectio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7EBDA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014F7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7394 (93.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10A7F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3095 (94.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C578B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74C2E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899 (94.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274FF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196 (95.7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F573F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2C1FD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626 (97.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8BFEE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584 (96.5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7F010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598</w:t>
            </w:r>
          </w:p>
        </w:tc>
      </w:tr>
      <w:tr w:rsidR="00862FEF" w:rsidRPr="00EE7AEC" w14:paraId="148A2AA6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E669D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36FB2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0F79F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549 (6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8879F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67 (5.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7B826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07E64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13 (5.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DB471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54 (4.3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04564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2EE5C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9 (2.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F21E2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21 (3.5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3824A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862FEF" w:rsidRPr="00EE7AEC" w14:paraId="7D3DFFA5" w14:textId="77777777" w:rsidTr="00862FEF">
        <w:trPr>
          <w:trHeight w:val="28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2ED03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Tumour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B433E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F4904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7880 (99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0C75E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3244 (99.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D1B5F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17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FC429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2001 (99.5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52429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247 (99.8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91120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0.19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2BAB6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641 (99.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1B9E7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601 (99.3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587F7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.000*</w:t>
            </w:r>
          </w:p>
        </w:tc>
      </w:tr>
      <w:tr w:rsidR="00862FEF" w:rsidRPr="00EE7AEC" w14:paraId="372071D7" w14:textId="77777777" w:rsidTr="00862FEF">
        <w:trPr>
          <w:trHeight w:val="295"/>
        </w:trPr>
        <w:tc>
          <w:tcPr>
            <w:tcW w:w="84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E8552E1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BC957FA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64114A6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63 (0.8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9C1DD7A" w14:textId="77777777" w:rsidR="00862FEF" w:rsidRPr="00EE7AEC" w:rsidRDefault="00862FEF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8 (0.6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D5A5B81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E751098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11 (0.5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C0A81EB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3 (0.2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A26E106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093760D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4 (0.6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24A684" w14:textId="77777777" w:rsidR="00862FEF" w:rsidRPr="00EE7AEC" w:rsidRDefault="00862FEF" w:rsidP="00460A11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E7AEC">
              <w:rPr>
                <w:rFonts w:cs="Times New Roman"/>
                <w:color w:val="000000"/>
                <w:kern w:val="0"/>
                <w:sz w:val="20"/>
                <w:szCs w:val="20"/>
              </w:rPr>
              <w:t>4 (0.7</w:t>
            </w:r>
            <w:r w:rsidRPr="00EE7AEC">
              <w:rPr>
                <w:rFonts w:ascii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D14EEF8" w14:textId="77777777" w:rsidR="00862FEF" w:rsidRPr="00EE7AEC" w:rsidRDefault="00862FEF" w:rsidP="00460A11">
            <w:pPr>
              <w:spacing w:line="240" w:lineRule="auto"/>
              <w:rPr>
                <w:rFonts w:eastAsia="等线" w:cs="Times New Roman"/>
                <w:sz w:val="20"/>
                <w:szCs w:val="20"/>
              </w:rPr>
            </w:pPr>
          </w:p>
        </w:tc>
      </w:tr>
    </w:tbl>
    <w:p w14:paraId="36F61056" w14:textId="77777777" w:rsidR="00862FEF" w:rsidRPr="00205DF6" w:rsidRDefault="00862FEF" w:rsidP="00862FEF">
      <w:r w:rsidRPr="00205DF6">
        <w:t xml:space="preserve">Mtb, mycobacterium tuberculosis; </w:t>
      </w:r>
      <w:r w:rsidRPr="00205DF6">
        <w:rPr>
          <w:i/>
          <w:iCs/>
        </w:rPr>
        <w:t>T. pallidum</w:t>
      </w:r>
      <w:r w:rsidRPr="00205DF6">
        <w:t xml:space="preserve">, </w:t>
      </w:r>
      <w:r>
        <w:t>T</w:t>
      </w:r>
      <w:r w:rsidRPr="00205DF6">
        <w:t>reponema pallidum.</w:t>
      </w:r>
    </w:p>
    <w:p w14:paraId="6D71DA6B" w14:textId="77777777" w:rsidR="000866A2" w:rsidRPr="00862FEF" w:rsidRDefault="000866A2"/>
    <w:sectPr w:rsidR="000866A2" w:rsidRPr="00862FEF" w:rsidSect="00F25F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436C18" w14:textId="77777777" w:rsidR="003C4751" w:rsidRDefault="003C4751" w:rsidP="003C2237">
      <w:pPr>
        <w:spacing w:line="240" w:lineRule="auto"/>
      </w:pPr>
      <w:r>
        <w:separator/>
      </w:r>
    </w:p>
  </w:endnote>
  <w:endnote w:type="continuationSeparator" w:id="0">
    <w:p w14:paraId="10100B05" w14:textId="77777777" w:rsidR="003C4751" w:rsidRDefault="003C4751" w:rsidP="003C22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D59B18" w14:textId="77777777" w:rsidR="003C4751" w:rsidRDefault="003C4751" w:rsidP="003C2237">
      <w:pPr>
        <w:spacing w:line="240" w:lineRule="auto"/>
      </w:pPr>
      <w:r>
        <w:separator/>
      </w:r>
    </w:p>
  </w:footnote>
  <w:footnote w:type="continuationSeparator" w:id="0">
    <w:p w14:paraId="56B1EDB1" w14:textId="77777777" w:rsidR="003C4751" w:rsidRDefault="003C4751" w:rsidP="003C223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FF2"/>
    <w:rsid w:val="000866A2"/>
    <w:rsid w:val="00226FB0"/>
    <w:rsid w:val="003C2237"/>
    <w:rsid w:val="003C4751"/>
    <w:rsid w:val="008318EA"/>
    <w:rsid w:val="00862FEF"/>
    <w:rsid w:val="00F25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5CBB46"/>
  <w15:chartTrackingRefBased/>
  <w15:docId w15:val="{B7468461-7D63-41C5-9EBA-98E0DEAAE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5FF2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223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2237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223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2237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79</Words>
  <Characters>3305</Characters>
  <Application>Microsoft Office Word</Application>
  <DocSecurity>0</DocSecurity>
  <Lines>27</Lines>
  <Paragraphs>7</Paragraphs>
  <ScaleCrop>false</ScaleCrop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hanshan</dc:creator>
  <cp:keywords/>
  <dc:description/>
  <cp:lastModifiedBy>Chen Shanshan</cp:lastModifiedBy>
  <cp:revision>3</cp:revision>
  <dcterms:created xsi:type="dcterms:W3CDTF">2023-08-29T07:59:00Z</dcterms:created>
  <dcterms:modified xsi:type="dcterms:W3CDTF">2023-09-01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1eb1fd-beda-4fab-85f9-d975fc6e890a</vt:lpwstr>
  </property>
</Properties>
</file>